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1. Sequences from bovine Rhodopsin and IRBP promoters protected by KLF15-gst fusion proteins in DNAseI footprint analysis used as “training set” for Target Explorer. 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tes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a_rev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GCTCCAACCTCCCCCCCCAG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b_rev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TGACCTCCCCTCCCTAA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c_for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TAACGCCCCCAATCTCCGAGG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d_for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GCCCCACCTGGAAGCCAAT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e_for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GCCCCGCCTTCT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-f_rev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CCTGCCCCAACTCCCCTGTACC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Ia_rev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GCCCACTCCCCTGCGCA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Ib_for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CTACACCCCAACTC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I-c_for</w:t>
      </w:r>
    </w:p>
    <w:p>
      <w:pPr>
        <w:pStyle w:val="Normal"/>
        <w:ind w:left="72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TCCGCCCCTTCTCCC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/>
      </w:pPr>
      <w:r>
        <w:rPr/>
        <w:t xml:space="preserve">2.  LIST OF TOP MATRICES FOR </w:t>
      </w:r>
      <w:r>
        <w:rPr>
          <w:b/>
          <w:bCs/>
        </w:rPr>
        <w:t>KLF15_9bpsite_otteson</w:t>
      </w:r>
      <w:r>
        <w:rPr/>
        <w:t xml:space="preserve"> binding site</w:t>
      </w:r>
    </w:p>
    <w:p>
      <w:pPr>
        <w:pStyle w:val="Normal"/>
        <w:rPr/>
      </w:pPr>
      <w:r>
        <w:rPr/>
        <w:t>(sorted by information content)</w:t>
      </w:r>
    </w:p>
    <w:p>
      <w:pPr>
        <w:pStyle w:val="Normal"/>
        <w:ind w:left="720" w:hanging="0"/>
        <w:rPr/>
      </w:pPr>
      <w:r>
        <w:rPr/>
        <w:t>Assume 9 bp binding site</w:t>
      </w:r>
    </w:p>
    <w:p>
      <w:pPr>
        <w:pStyle w:val="Normal"/>
        <w:ind w:left="720" w:hanging="0"/>
        <w:rPr/>
      </w:pPr>
      <w:r>
        <w:rPr/>
        <w:t>Assume 60% AT/40%GC in genome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sequence 1: KR-a_rev</w:t>
      </w:r>
    </w:p>
    <w:p>
      <w:pPr>
        <w:pStyle w:val="Normal"/>
        <w:ind w:left="720" w:hanging="0"/>
        <w:rPr/>
      </w:pPr>
      <w:r>
        <w:rPr/>
        <w:t>sequence 2: KR-b_rev</w:t>
      </w:r>
    </w:p>
    <w:p>
      <w:pPr>
        <w:pStyle w:val="Normal"/>
        <w:ind w:left="720" w:hanging="0"/>
        <w:rPr/>
      </w:pPr>
      <w:r>
        <w:rPr/>
        <w:t>sequence 3: KR-c_for</w:t>
      </w:r>
    </w:p>
    <w:p>
      <w:pPr>
        <w:pStyle w:val="Normal"/>
        <w:ind w:left="720" w:hanging="0"/>
        <w:rPr/>
      </w:pPr>
      <w:r>
        <w:rPr/>
        <w:t>sequence 4: KR-d_for</w:t>
      </w:r>
    </w:p>
    <w:p>
      <w:pPr>
        <w:pStyle w:val="Normal"/>
        <w:ind w:left="720" w:hanging="0"/>
        <w:rPr/>
      </w:pPr>
      <w:r>
        <w:rPr/>
        <w:t>sequence 5: KR-e_for</w:t>
      </w:r>
    </w:p>
    <w:p>
      <w:pPr>
        <w:pStyle w:val="Normal"/>
        <w:ind w:left="720" w:hanging="0"/>
        <w:rPr/>
      </w:pPr>
      <w:r>
        <w:rPr/>
        <w:t>sequence 6: KR-f_rev</w:t>
      </w:r>
    </w:p>
    <w:p>
      <w:pPr>
        <w:pStyle w:val="Normal"/>
        <w:ind w:left="720" w:hanging="0"/>
        <w:rPr/>
      </w:pPr>
      <w:r>
        <w:rPr/>
        <w:t>sequence 7: KIa_rev</w:t>
      </w:r>
    </w:p>
    <w:p>
      <w:pPr>
        <w:pStyle w:val="Normal"/>
        <w:ind w:left="720" w:hanging="0"/>
        <w:rPr/>
      </w:pPr>
      <w:r>
        <w:rPr/>
        <w:t>sequence 8: KIb_for</w:t>
      </w:r>
    </w:p>
    <w:p>
      <w:pPr>
        <w:pStyle w:val="Normal"/>
        <w:ind w:left="720" w:hanging="0"/>
        <w:rPr/>
      </w:pPr>
      <w:r>
        <w:rPr/>
        <w:t>sequence 9: KI-c_f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 xml:space="preserve">MATRIX 1 </w:t>
      </w:r>
    </w:p>
    <w:p>
      <w:pPr>
        <w:pStyle w:val="Normal"/>
        <w:rPr/>
      </w:pPr>
      <w:r>
        <w:rPr/>
        <w:t>information content = 7.52829</w:t>
      </w:r>
    </w:p>
    <w:p>
      <w:pPr>
        <w:pStyle w:val="Normal"/>
        <w:rPr/>
      </w:pPr>
      <w:r>
        <w:rPr/>
        <w:t>expected frequency = 2.17559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 0 1 0 0 0 0 3 3 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7 0 9 9 9 9 2 4 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 1 5 0 0 0 0 1 1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 1 3 0 0 0 0 3 1 0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>seq    position</w:t>
        <w:tab/>
        <w:tab/>
        <w:t xml:space="preserve">mo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3 </w:t>
        <w:tab/>
        <w:t>C T C C C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11 </w:t>
        <w:tab/>
        <w:t>C T C C C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</w:t>
        <w:tab/>
        <w:t xml:space="preserve"> 9 </w:t>
        <w:tab/>
        <w:t>C G C C C C C A 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</w:t>
        <w:tab/>
        <w:t xml:space="preserve"> 5 </w:t>
        <w:tab/>
        <w:t>G G C C C C A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</w:t>
        <w:tab/>
        <w:t xml:space="preserve"> 4 </w:t>
        <w:tab/>
        <w:t>C G C C C C G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</w:t>
        <w:tab/>
        <w:t xml:space="preserve"> 8 </w:t>
        <w:tab/>
        <w:t>T G C C C C A A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</w:t>
        <w:tab/>
        <w:t xml:space="preserve"> 11 </w:t>
        <w:tab/>
        <w:t>C T C C C C T G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</w:t>
        <w:tab/>
        <w:t xml:space="preserve"> 8 </w:t>
        <w:tab/>
        <w:t>C A C C C C A A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9</w:t>
        <w:tab/>
        <w:t xml:space="preserve"> 8 </w:t>
        <w:tab/>
        <w:t>C G C C C C T T 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MATRIX 2 </w:t>
      </w:r>
    </w:p>
    <w:p>
      <w:pPr>
        <w:pStyle w:val="Normal"/>
        <w:rPr/>
      </w:pPr>
      <w:r>
        <w:rPr/>
        <w:t>information content = 7.47974</w:t>
      </w:r>
    </w:p>
    <w:p>
      <w:pPr>
        <w:pStyle w:val="Normal"/>
        <w:rPr/>
      </w:pPr>
      <w:r>
        <w:rPr/>
        <w:t>expected frequency = 3.68171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0 1 0 0 0 0 2 2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8 0 9 9 9 9 2 4 7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1 4 0 0 0 0 1 2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0 4 0 0 0 0 4 1 1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 xml:space="preserve">seq       position </w:t>
        <w:tab/>
        <w:t xml:space="preserve">   mo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3 </w:t>
        <w:tab/>
        <w:t>C T C C C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11 </w:t>
        <w:tab/>
        <w:t>C T C C C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9 </w:t>
        <w:tab/>
        <w:t>C G C C C C C A 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5 </w:t>
        <w:tab/>
        <w:t>G G C C C C A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4 </w:t>
        <w:tab/>
        <w:t>C G C C C C G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16 </w:t>
        <w:tab/>
        <w:t>C T C C C C T G 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11 </w:t>
        <w:tab/>
        <w:t>C T C C C C T G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8 </w:t>
        <w:tab/>
        <w:t>C A C C C C A A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8 </w:t>
        <w:tab/>
        <w:t>C G C C C C T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>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 xml:space="preserve">MATRIX 3 </w:t>
      </w:r>
    </w:p>
    <w:p>
      <w:pPr>
        <w:pStyle w:val="Normal"/>
        <w:rPr/>
      </w:pPr>
      <w:r>
        <w:rPr/>
        <w:t>information content = 7.47229</w:t>
      </w:r>
    </w:p>
    <w:p>
      <w:pPr>
        <w:pStyle w:val="Normal"/>
        <w:rPr/>
      </w:pPr>
      <w:r>
        <w:rPr/>
        <w:t>expected frequency = 3.99045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0 1 0 0 0 0 3 2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8 0 9 9 9 9 2 4 6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1 3 0 0 0 0 1 3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0 5 0 0 0 0 3 0 2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 xml:space="preserve">seq  position </w:t>
        <w:tab/>
        <w:tab/>
        <w:t xml:space="preserve">mo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3 </w:t>
        <w:tab/>
        <w:t>C T C C C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</w:t>
        <w:tab/>
        <w:t xml:space="preserve">11 </w:t>
        <w:tab/>
        <w:t>C T C C C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9 </w:t>
        <w:tab/>
        <w:t>C G C C C C C A 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5 </w:t>
        <w:tab/>
        <w:t>G G C C C C A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4 </w:t>
        <w:tab/>
        <w:t>C G C C C C G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16 </w:t>
        <w:tab/>
        <w:t>C T C C C C T G 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11 </w:t>
        <w:tab/>
        <w:t>C T C C C C T G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8 </w:t>
        <w:tab/>
        <w:t>C A C C C C A A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16 </w:t>
        <w:tab/>
        <w:t>C T C C C C A G T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 xml:space="preserve">MATRIX 4 </w:t>
      </w:r>
    </w:p>
    <w:p>
      <w:pPr>
        <w:pStyle w:val="Normal"/>
        <w:rPr/>
      </w:pPr>
      <w:r>
        <w:rPr/>
        <w:t>information content = 7.40318</w:t>
      </w:r>
    </w:p>
    <w:p>
      <w:pPr>
        <w:pStyle w:val="Normal"/>
        <w:rPr/>
      </w:pPr>
      <w:r>
        <w:rPr/>
        <w:t>expected frequency = 8.41299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0 2 5 0 1 0 0 0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7 4 0 8 2 9 9 8 9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1 0 0 1 3 0 0 0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1 3 4 0 3 0 0 1 0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 xml:space="preserve">seq  position </w:t>
        <w:tab/>
        <w:t>moti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2 </w:t>
        <w:tab/>
        <w:t>C C T C C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10 </w:t>
        <w:tab/>
        <w:t>C C T C C C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6 </w:t>
        <w:tab/>
        <w:t>T A A C G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2 </w:t>
        <w:tab/>
        <w:t>C T T G G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1 </w:t>
        <w:tab/>
        <w:t>G C A C G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13 </w:t>
        <w:tab/>
        <w:t>C A A C T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8 </w:t>
        <w:tab/>
        <w:t>C C A C T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5 </w:t>
        <w:tab/>
        <w:t>C T A C A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13 </w:t>
        <w:tab/>
        <w:t xml:space="preserve">C T T C T C C C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>---------------------------------------------------------------------------------------------------------</w:t>
      </w:r>
      <w:r>
        <w:br w:type="page"/>
      </w:r>
    </w:p>
    <w:p>
      <w:pPr>
        <w:pStyle w:val="Normal"/>
        <w:rPr/>
      </w:pPr>
      <w:r>
        <w:rPr/>
        <w:t>3. Analysis to determine cutoff score for identification of KLF15 binding sites</w:t>
      </w:r>
    </w:p>
    <w:p>
      <w:pPr>
        <w:pStyle w:val="Normal"/>
        <w:ind w:left="720" w:hanging="0"/>
        <w:rPr/>
      </w:pPr>
      <w:r>
        <w:rPr/>
        <w:t xml:space="preserve">Scores for bRho29, hRho29, bRho29-mutations oligonucleotides used in competitive EMSA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C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hRho29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TGAACACCCCCAATCTCCCAGA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CATAACGCCCC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4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CGCACGCCCC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7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catcccc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0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aaac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3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aac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6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CCACGA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9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CCAATCGAA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22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CCAATCTCCTGTGTGC</w:t>
        <w:tab/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25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CCCCAATCTCCGAGTGT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11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cgcacccaatctccgagtgt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7+D13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catcccaac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bRho29D8_13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taataaagcccacaatctccgaggtgc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IRBP1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acaggattaaaggcttactggag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&gt;IRBP2</w:t>
      </w:r>
    </w:p>
    <w:p>
      <w:pPr>
        <w:pStyle w:val="Normal"/>
        <w:ind w:left="720" w:hanging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acttgtcagggccttta</w:t>
      </w:r>
    </w:p>
    <w:p>
      <w:pPr>
        <w:pStyle w:val="Normal"/>
        <w:ind w:left="720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1: </w:t>
      </w:r>
      <w:r>
        <w:rPr/>
        <w:t>KLF15_9bpsite_otteson1</w:t>
      </w:r>
      <w:r>
        <w:rPr>
          <w:b w:val="false"/>
          <w:bCs w:val="false"/>
        </w:rPr>
        <w:t xml:space="preserve"> (cut-off score = 1)</w:t>
      </w:r>
    </w:p>
    <w:p>
      <w:pPr>
        <w:pStyle w:val="Normal"/>
        <w:rPr/>
      </w:pPr>
      <w:r>
        <w:rPr/>
        <w:t>Good competitors CAPS/underscored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Highest score for competitor: </w:t>
        <w:tab/>
        <w:tab/>
        <w:t>9.97</w:t>
      </w:r>
    </w:p>
    <w:p>
      <w:pPr>
        <w:pStyle w:val="Normal"/>
        <w:ind w:left="720" w:hanging="0"/>
        <w:rPr/>
      </w:pPr>
      <w:r>
        <w:rPr/>
        <w:t xml:space="preserve">Lowest score for compeitor:   </w:t>
        <w:tab/>
        <w:t>5.92</w:t>
      </w:r>
    </w:p>
    <w:p>
      <w:pPr>
        <w:pStyle w:val="Normal"/>
        <w:ind w:left="720" w:hanging="0"/>
        <w:rPr/>
      </w:pPr>
      <w:r>
        <w:rPr/>
        <w:t>Highest score for non-competitor:</w:t>
        <w:tab/>
        <w:t>4.53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1.39</w:t>
      </w:r>
    </w:p>
    <w:p>
      <w:pPr>
        <w:pStyle w:val="Normal"/>
        <w:rPr/>
      </w:pPr>
      <w:r>
        <w:rPr/>
      </w:r>
    </w:p>
    <w:tbl>
      <w:tblPr>
        <w:tblW w:w="7822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1734"/>
        <w:gridCol w:w="110"/>
        <w:gridCol w:w="2651"/>
        <w:gridCol w:w="424"/>
        <w:gridCol w:w="1402"/>
        <w:gridCol w:w="424"/>
        <w:gridCol w:w="612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 xml:space="preserve">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A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9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G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95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8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c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73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t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28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aac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53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97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C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85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AA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72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1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a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89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40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a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34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RBP2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Cs w:val="24"/>
                <w:u w:val="single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v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tcagggcc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3.74</w:t>
            </w:r>
          </w:p>
        </w:tc>
      </w:tr>
    </w:tbl>
    <w:p>
      <w:pPr>
        <w:pStyle w:val="Heading4"/>
        <w:pBdr>
          <w:bottom w:val="single" w:sz="6" w:space="1" w:color="000000"/>
        </w:pBdr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9.38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5.68</w:t>
      </w:r>
    </w:p>
    <w:p>
      <w:pPr>
        <w:pStyle w:val="Normal"/>
        <w:ind w:left="720" w:hanging="0"/>
        <w:rPr/>
      </w:pPr>
      <w:r>
        <w:rPr/>
        <w:t>Highest score for non-competitor:</w:t>
        <w:tab/>
        <w:t>4.01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1.67</w:t>
      </w:r>
    </w:p>
    <w:p>
      <w:pPr>
        <w:pStyle w:val="Normal"/>
        <w:rPr/>
      </w:pPr>
      <w:r>
        <w:rPr/>
      </w:r>
    </w:p>
    <w:tbl>
      <w:tblPr>
        <w:tblW w:w="7625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1734"/>
        <w:gridCol w:w="2651"/>
        <w:gridCol w:w="424"/>
        <w:gridCol w:w="1402"/>
        <w:gridCol w:w="424"/>
        <w:gridCol w:w="645"/>
      </w:tblGrid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A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6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TCCCAG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4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G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7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c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t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1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0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ccgaggtg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aac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0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3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C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AA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6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a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4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0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a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6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ccgaggtg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5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RBP2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_40_9bpmatrix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v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tcagggcc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3.02</w:t>
            </w:r>
          </w:p>
        </w:tc>
      </w:tr>
    </w:tbl>
    <w:p>
      <w:pPr>
        <w:pStyle w:val="Heading4"/>
        <w:rPr>
          <w:b w:val="false"/>
          <w:b w:val="false"/>
          <w:bCs w:val="false"/>
        </w:rPr>
      </w:pPr>
      <w:r>
        <w:rPr>
          <w:b w:val="false"/>
          <w:bCs w:val="false"/>
        </w:rPr>
        <w:t>------------------------------------------------------------------------------------------------------</w:t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3: </w:t>
      </w:r>
      <w:r>
        <w:rPr/>
        <w:t>KLF15_9bpsite_otteson3a</w:t>
      </w:r>
      <w:r>
        <w:rPr>
          <w:b w:val="false"/>
          <w:bCs w:val="false"/>
        </w:rPr>
        <w:t xml:space="preserve"> (cut-off score 1)</w:t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8.96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5.68</w:t>
      </w:r>
    </w:p>
    <w:p>
      <w:pPr>
        <w:pStyle w:val="Normal"/>
        <w:ind w:left="720" w:hanging="0"/>
        <w:rPr/>
      </w:pPr>
      <w:r>
        <w:rPr/>
        <w:t>Highest score for non-competitor:</w:t>
        <w:tab/>
        <w:t>4.17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1.51</w:t>
      </w:r>
    </w:p>
    <w:p>
      <w:pPr>
        <w:pStyle w:val="Normal"/>
        <w:rPr/>
      </w:pPr>
      <w:r>
        <w:rPr/>
      </w:r>
    </w:p>
    <w:tbl>
      <w:tblPr>
        <w:tblW w:w="7712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1734"/>
        <w:gridCol w:w="2771"/>
        <w:gridCol w:w="424"/>
        <w:gridCol w:w="1402"/>
        <w:gridCol w:w="424"/>
        <w:gridCol w:w="612"/>
      </w:tblGrid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A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6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TCCCAG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G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3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8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c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t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3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0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ccgaggtg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aac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1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9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C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8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CG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AA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C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9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gcaccca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1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ccaa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aa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8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gaggt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9bpsite_otteson3a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rev 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ccgaggtg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.98 </w:t>
            </w:r>
          </w:p>
        </w:tc>
      </w:tr>
    </w:tbl>
    <w:p>
      <w:pPr>
        <w:pStyle w:val="Heading4"/>
        <w:rPr>
          <w:b w:val="false"/>
          <w:b w:val="false"/>
          <w:bCs w:val="false"/>
        </w:rPr>
      </w:pPr>
      <w:r>
        <w:rPr>
          <w:b w:val="false"/>
          <w:bCs w:val="false"/>
        </w:rPr>
        <w:t>----------------------------------------------------------------------------------------------------------</w:t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4:  </w:t>
      </w:r>
      <w:r>
        <w:rPr/>
        <w:t>klf15_6040_9bpmatrix4</w:t>
      </w:r>
      <w:r>
        <w:rPr>
          <w:b w:val="false"/>
          <w:bCs w:val="false"/>
        </w:rPr>
        <w:t xml:space="preserve"> (cut-off score 1)</w:t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8.68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6.36</w:t>
      </w:r>
    </w:p>
    <w:p>
      <w:pPr>
        <w:pStyle w:val="Normal"/>
        <w:ind w:left="720" w:hanging="0"/>
        <w:rPr/>
      </w:pPr>
      <w:r>
        <w:rPr/>
        <w:t>Highest score for non-competitor:</w:t>
        <w:tab/>
        <w:t>5.05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1.31</w:t>
      </w:r>
    </w:p>
    <w:p>
      <w:pPr>
        <w:pStyle w:val="Normal"/>
        <w:rPr/>
      </w:pPr>
      <w:r>
        <w:rPr/>
      </w:r>
    </w:p>
    <w:tbl>
      <w:tblPr>
        <w:tblW w:w="7456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1734"/>
        <w:gridCol w:w="2531"/>
        <w:gridCol w:w="397"/>
        <w:gridCol w:w="1413"/>
        <w:gridCol w:w="424"/>
        <w:gridCol w:w="612"/>
      </w:tblGrid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AACA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3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ACC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6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ATCT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TCT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C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6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3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cat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at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cc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0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0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5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ac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0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tccg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CGA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C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acgca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5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cat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ccaa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acatc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0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40_9bpmatrix4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tccg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</w:t>
      </w:r>
    </w:p>
    <w:p>
      <w:pPr>
        <w:pStyle w:val="Normal"/>
        <w:rPr/>
      </w:pPr>
      <w:r>
        <w:rPr/>
        <w:t xml:space="preserve">4.  List of top matrices for </w:t>
      </w:r>
      <w:r>
        <w:rPr>
          <w:b/>
          <w:bCs/>
        </w:rPr>
        <w:t>KLF15_unknownsite_otteson</w:t>
      </w:r>
      <w:r>
        <w:rPr/>
        <w:t xml:space="preserve"> binding site</w:t>
      </w:r>
    </w:p>
    <w:p>
      <w:pPr>
        <w:pStyle w:val="Normal"/>
        <w:rPr/>
      </w:pPr>
      <w:r>
        <w:rPr/>
        <w:t>(sorted by information content)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Assume unknown binding site length</w:t>
      </w:r>
    </w:p>
    <w:p>
      <w:pPr>
        <w:pStyle w:val="Normal"/>
        <w:ind w:left="720" w:hanging="0"/>
        <w:rPr/>
      </w:pPr>
      <w:r>
        <w:rPr/>
        <w:t xml:space="preserve">Assume 60%AT/40% GC in genome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sequence 1: KR-a_rev</w:t>
      </w:r>
    </w:p>
    <w:p>
      <w:pPr>
        <w:pStyle w:val="Normal"/>
        <w:ind w:left="720" w:hanging="0"/>
        <w:rPr/>
      </w:pPr>
      <w:r>
        <w:rPr/>
        <w:t>sequence 2: KR-b_rev</w:t>
      </w:r>
    </w:p>
    <w:p>
      <w:pPr>
        <w:pStyle w:val="Normal"/>
        <w:ind w:left="720" w:hanging="0"/>
        <w:rPr/>
      </w:pPr>
      <w:r>
        <w:rPr/>
        <w:t>sequence 3: KR-c_for</w:t>
      </w:r>
    </w:p>
    <w:p>
      <w:pPr>
        <w:pStyle w:val="Normal"/>
        <w:ind w:left="720" w:hanging="0"/>
        <w:rPr/>
      </w:pPr>
      <w:r>
        <w:rPr/>
        <w:t>sequence 4: KR-d_for</w:t>
      </w:r>
    </w:p>
    <w:p>
      <w:pPr>
        <w:pStyle w:val="Normal"/>
        <w:ind w:left="720" w:hanging="0"/>
        <w:rPr/>
      </w:pPr>
      <w:r>
        <w:rPr/>
        <w:t>sequence 5: KR-e_for</w:t>
      </w:r>
    </w:p>
    <w:p>
      <w:pPr>
        <w:pStyle w:val="Normal"/>
        <w:ind w:left="720" w:hanging="0"/>
        <w:rPr/>
      </w:pPr>
      <w:r>
        <w:rPr/>
        <w:t>sequence 6: KR-f_rev</w:t>
      </w:r>
    </w:p>
    <w:p>
      <w:pPr>
        <w:pStyle w:val="Normal"/>
        <w:ind w:left="720" w:hanging="0"/>
        <w:rPr/>
      </w:pPr>
      <w:r>
        <w:rPr/>
        <w:t>sequence 7: KIa_rev</w:t>
      </w:r>
    </w:p>
    <w:p>
      <w:pPr>
        <w:pStyle w:val="Normal"/>
        <w:ind w:left="720" w:hanging="0"/>
        <w:rPr/>
      </w:pPr>
      <w:r>
        <w:rPr/>
        <w:t>sequence 8: KIb_for</w:t>
      </w:r>
    </w:p>
    <w:p>
      <w:pPr>
        <w:pStyle w:val="Normal"/>
        <w:ind w:left="720" w:hanging="0"/>
        <w:rPr/>
      </w:pPr>
      <w:r>
        <w:rPr/>
        <w:t>sequence 9: KI-c_for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MATRIX 1</w:t>
      </w:r>
    </w:p>
    <w:p>
      <w:pPr>
        <w:pStyle w:val="Normal"/>
        <w:rPr/>
      </w:pPr>
      <w:r>
        <w:rPr/>
        <w:t>expected frequency = 6.59661E-1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4 0 1 0 0 0 0 3 3 1 0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4 7 0 9 9 9 9 2 4 8 2 5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0 1 5 0 0 0 0 1 1 0 1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1 1 3 0 0 0 0 3 1 0 6 2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b/>
          <w:bCs/>
          <w:u w:val="single"/>
        </w:rPr>
        <w:t>sequence alignment</w:t>
      </w:r>
      <w:r>
        <w:rPr/>
        <w:t xml:space="preserve"> </w:t>
      </w:r>
    </w:p>
    <w:p>
      <w:pPr>
        <w:pStyle w:val="Normal"/>
        <w:rPr/>
      </w:pPr>
      <w:r>
        <w:rPr/>
        <w:t xml:space="preserve">seq   position   </w:t>
        <w:tab/>
        <w:t>moti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2 </w:t>
        <w:tab/>
        <w:t>C C T C C C C C C C C 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10 </w:t>
        <w:tab/>
        <w:t>C C T C C C C T C C C 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8 </w:t>
        <w:tab/>
        <w:t>A C G C C C C C A A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4 </w:t>
        <w:tab/>
        <w:t xml:space="preserve">T G G C C C C A C C T G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3 </w:t>
        <w:tab/>
        <w:t>A C G C C C C G C C T 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7 </w:t>
        <w:tab/>
        <w:t>C T G C C C C A A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10 </w:t>
        <w:tab/>
        <w:t>A C T C C C C T G C G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7 </w:t>
        <w:tab/>
        <w:t>A C A C C C C A A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7 </w:t>
        <w:tab/>
        <w:t>C C G C C C C T T C T 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ATRIX 2</w:t>
      </w:r>
    </w:p>
    <w:p>
      <w:pPr>
        <w:pStyle w:val="Normal"/>
        <w:rPr/>
      </w:pPr>
      <w:r>
        <w:rPr/>
        <w:t>expected frequency = 1.39564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0 0 1 4 1 1 0 0 0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8 9 3 3 6 3 9 6 8 9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1 0 0 0 2 1 0 0 0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0 0 5 2 0 4 0 3 1 0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>seq</w:t>
        <w:tab/>
        <w:t xml:space="preserve">position </w:t>
        <w:tab/>
        <w:t xml:space="preserve">mo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2 </w:t>
        <w:tab/>
        <w:t>C C T C C C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10 </w:t>
        <w:tab/>
        <w:t>C C T C C C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13 </w:t>
        <w:tab/>
        <w:t>C C C A A T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1 </w:t>
        <w:tab/>
        <w:t>C C T T G G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6 </w:t>
        <w:tab/>
        <w:t>C C C C G C C T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12 </w:t>
        <w:tab/>
        <w:t>C C A A C T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7 </w:t>
        <w:tab/>
        <w:t>C C C A C T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4 </w:t>
        <w:tab/>
        <w:t>G C T A C A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12 </w:t>
        <w:tab/>
        <w:t>C C T T C T C C C 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MATRIX 3</w:t>
      </w:r>
    </w:p>
    <w:p>
      <w:pPr>
        <w:pStyle w:val="Normal"/>
        <w:rPr/>
      </w:pPr>
      <w:r>
        <w:rPr/>
        <w:t>expected frequency = 1.4888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3 0 0 0 3 3 2 0 0 0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1 8 9 6 6 4 4 9 3 7 8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5 1 0 0 0 1 0 0 0 1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0 0 0 3 0 1 3 0 6 1 0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 xml:space="preserve">seq position </w:t>
        <w:tab/>
        <w:t>moti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1 </w:t>
        <w:tab/>
        <w:t xml:space="preserve">A C C T C C C C C C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9 </w:t>
        <w:tab/>
        <w:t xml:space="preserve">A C C T C C C C T C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12 </w:t>
        <w:tab/>
        <w:t xml:space="preserve">C C C C A A T C T C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6 </w:t>
        <w:tab/>
        <w:t>G C C C C A C C T G 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5 </w:t>
        <w:tab/>
        <w:t>G C C C C G C C T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9 </w:t>
        <w:tab/>
        <w:t>G C C C C A A C T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6 </w:t>
        <w:tab/>
        <w:t>G C C C A C T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3 </w:t>
        <w:tab/>
        <w:t>A G C T A C A C C C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9 </w:t>
        <w:tab/>
        <w:t>G C C C C T T C T C 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MATRIX 4</w:t>
      </w:r>
    </w:p>
    <w:p>
      <w:pPr>
        <w:pStyle w:val="Normal"/>
        <w:rPr/>
      </w:pPr>
      <w:r>
        <w:rPr/>
        <w:t>expected frequency = 2.03769E-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lignment matrix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A 3 4 0 1 0 0 0 0 2 4 1 0 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 4 4 7 0 8 9 9 9 3 3 8 3 5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G 0 0 0 5 1 0 0 0 1 1 0 1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 2 1 2 3 0 0 0 0 3 1 0 5 3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equence alignment</w:t>
      </w:r>
    </w:p>
    <w:p>
      <w:pPr>
        <w:pStyle w:val="Normal"/>
        <w:rPr/>
      </w:pPr>
      <w:r>
        <w:rPr/>
        <w:t xml:space="preserve">seq </w:t>
        <w:tab/>
        <w:t>position</w:t>
        <w:tab/>
        <w:t>moti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 </w:t>
        <w:tab/>
        <w:t xml:space="preserve">11 </w:t>
        <w:tab/>
        <w:t xml:space="preserve">A C C T C C C C C C C C 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 </w:t>
        <w:tab/>
        <w:t xml:space="preserve">9 </w:t>
        <w:tab/>
        <w:t>A C C T C C C C T C C C 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3 </w:t>
        <w:tab/>
        <w:t xml:space="preserve">7 </w:t>
        <w:tab/>
        <w:t xml:space="preserve">A A C G C C C C C A A T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</w:t>
        <w:tab/>
        <w:t xml:space="preserve">2 </w:t>
        <w:tab/>
        <w:t xml:space="preserve">C T T G G C C C C A C C 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 </w:t>
        <w:tab/>
        <w:t xml:space="preserve">2 </w:t>
        <w:tab/>
        <w:t xml:space="preserve">C A C G C C C C G C C T 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 </w:t>
        <w:tab/>
        <w:t xml:space="preserve">6 </w:t>
        <w:tab/>
        <w:t>C C T G C C C C A A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7 </w:t>
        <w:tab/>
        <w:t xml:space="preserve">9 </w:t>
        <w:tab/>
        <w:t>C A C T C C C C T G C G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8 </w:t>
        <w:tab/>
        <w:t xml:space="preserve">6 </w:t>
        <w:tab/>
        <w:t>T A C A C C C C A A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9 </w:t>
        <w:tab/>
        <w:t xml:space="preserve">6 </w:t>
        <w:tab/>
        <w:t>T C C G C C C C T T C T 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eading4"/>
        <w:rPr>
          <w:b w:val="false"/>
          <w:b w:val="false"/>
          <w:bCs w:val="false"/>
        </w:rPr>
      </w:pPr>
      <w:r>
        <w:rPr>
          <w:b w:val="false"/>
          <w:bCs w:val="false"/>
        </w:rPr>
        <w:t>------------------------------------------------------------------------------------------------------</w:t>
      </w:r>
    </w:p>
    <w:p>
      <w:pPr>
        <w:pStyle w:val="Normal"/>
        <w:rPr/>
      </w:pPr>
      <w:r>
        <w:rPr>
          <w:b/>
          <w:bCs/>
        </w:rPr>
        <w:t xml:space="preserve">5. </w:t>
      </w:r>
      <w:r>
        <w:rPr/>
        <w:t>Analysis to determine cutoff score for identification of KLF15 binding sites</w:t>
      </w:r>
    </w:p>
    <w:p>
      <w:pPr>
        <w:pStyle w:val="Normal"/>
        <w:rPr>
          <w:b/>
          <w:b/>
          <w:bCs/>
        </w:rPr>
      </w:pPr>
      <w:r>
        <w:rPr/>
        <w:t>Scores for bRho29, hRho29, bRho29-mutations oligonucleotides</w:t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1: </w:t>
      </w:r>
      <w:r>
        <w:rPr/>
        <w:t>KLF15_unknownsite_otteson1</w:t>
      </w:r>
      <w:r>
        <w:rPr>
          <w:b w:val="false"/>
          <w:bCs w:val="false"/>
        </w:rPr>
        <w:t xml:space="preserve"> (cut-off score 1)</w:t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9.78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7.98</w:t>
      </w:r>
    </w:p>
    <w:p>
      <w:pPr>
        <w:pStyle w:val="Normal"/>
        <w:ind w:left="720" w:hanging="0"/>
        <w:rPr/>
      </w:pPr>
      <w:r>
        <w:rPr/>
        <w:t>Highest score for non-competitor:</w:t>
        <w:tab/>
        <w:t>6.95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1.03</w:t>
      </w:r>
    </w:p>
    <w:tbl>
      <w:tblPr>
        <w:tblW w:w="8587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6"/>
        <w:gridCol w:w="1735"/>
        <w:gridCol w:w="3226"/>
        <w:gridCol w:w="397"/>
        <w:gridCol w:w="1847"/>
        <w:gridCol w:w="424"/>
        <w:gridCol w:w="534"/>
        <w:gridCol w:w="78"/>
      </w:tblGrid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A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9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0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G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37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  <w:tc>
          <w:tcPr>
            <w:tcW w:w="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4"/>
                <w:u w:val="single"/>
              </w:rPr>
            </w:pPr>
            <w:r>
              <w:rPr>
                <w:b/>
                <w:bCs/>
                <w:sz w:val="20"/>
                <w:szCs w:val="24"/>
                <w:u w:val="single"/>
              </w:rPr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3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72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7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0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6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aac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59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7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CG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9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8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0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2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3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8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4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6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gca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95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a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0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atcccaaca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13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9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tcccaac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53 </w:t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0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1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gccca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 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37 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</w:t>
      </w:r>
    </w:p>
    <w:p>
      <w:pPr>
        <w:pStyle w:val="Normal"/>
        <w:rPr/>
      </w:pPr>
      <w:r>
        <w:rPr/>
        <w:t xml:space="preserve">List of putative binding sites for matrix 2: </w:t>
      </w:r>
      <w:r>
        <w:rPr>
          <w:b/>
          <w:bCs/>
        </w:rPr>
        <w:t>KLF15_unknownsite_otteson2</w:t>
      </w:r>
      <w:r>
        <w:rPr/>
        <w:t xml:space="preserve"> (cut-off score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Highest score for competitor: </w:t>
        <w:tab/>
        <w:tab/>
        <w:t>7.86</w:t>
      </w:r>
    </w:p>
    <w:p>
      <w:pPr>
        <w:pStyle w:val="Normal"/>
        <w:ind w:left="720" w:hanging="0"/>
        <w:rPr/>
      </w:pPr>
      <w:r>
        <w:rPr/>
        <w:t xml:space="preserve">Lowest score for compeitor: </w:t>
        <w:tab/>
        <w:tab/>
        <w:t>4.46</w:t>
      </w:r>
    </w:p>
    <w:p>
      <w:pPr>
        <w:pStyle w:val="Normal"/>
        <w:ind w:left="720" w:hanging="0"/>
        <w:rPr/>
      </w:pPr>
      <w:r>
        <w:rPr/>
        <w:t xml:space="preserve">Highest score for non-competitor: </w:t>
        <w:tab/>
        <w:t>7.86</w:t>
      </w:r>
    </w:p>
    <w:p>
      <w:pPr>
        <w:pStyle w:val="Normal"/>
        <w:ind w:left="720" w:hanging="0"/>
        <w:rPr/>
      </w:pPr>
      <w:r>
        <w:rPr/>
        <w:t xml:space="preserve">Difference: </w:t>
        <w:tab/>
        <w:tab/>
        <w:tab/>
        <w:tab/>
        <w:t>0.0</w:t>
      </w:r>
    </w:p>
    <w:p>
      <w:pPr>
        <w:pStyle w:val="Normal"/>
        <w:rPr/>
      </w:pPr>
      <w:r>
        <w:rPr/>
        <w:tab/>
        <w:tab/>
      </w:r>
    </w:p>
    <w:tbl>
      <w:tblPr>
        <w:tblW w:w="8359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1734"/>
        <w:gridCol w:w="3224"/>
        <w:gridCol w:w="424"/>
        <w:gridCol w:w="1579"/>
        <w:gridCol w:w="424"/>
        <w:gridCol w:w="629"/>
      </w:tblGrid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AACA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0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TCT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4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ATCT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AACG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1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atccccca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0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1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c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ac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8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CGA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1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G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rev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AAGAGGTG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4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1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ACG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1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ACGCCCC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4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5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A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6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7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7.8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8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catctc</w:t>
            </w:r>
            <w:r>
              <w:rPr/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9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ac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8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0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2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03 </w:t>
            </w:r>
          </w:p>
        </w:tc>
      </w:tr>
    </w:tbl>
    <w:p>
      <w:pPr>
        <w:pStyle w:val="Heading4"/>
        <w:rPr>
          <w:b w:val="false"/>
          <w:b w:val="false"/>
          <w:bCs w:val="false"/>
        </w:rPr>
      </w:pPr>
      <w:r>
        <w:rPr>
          <w:b w:val="false"/>
          <w:bCs w:val="false"/>
        </w:rPr>
        <w:t>---------------------------------------------------------------------------------------------------------</w:t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3: </w:t>
      </w:r>
      <w:r>
        <w:rPr/>
        <w:t xml:space="preserve">KLF15_unknownsite_otteson3 </w:t>
      </w:r>
      <w:r>
        <w:rPr>
          <w:b w:val="false"/>
          <w:bCs w:val="false"/>
        </w:rPr>
        <w:t>(cut-off score 1)</w:t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8.82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3.23</w:t>
      </w:r>
    </w:p>
    <w:p>
      <w:pPr>
        <w:pStyle w:val="Normal"/>
        <w:ind w:left="720" w:hanging="0"/>
        <w:rPr/>
      </w:pPr>
      <w:r>
        <w:rPr/>
        <w:t>Highest score for non-competitor:</w:t>
        <w:tab/>
        <w:t>9.42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-6.19</w:t>
      </w:r>
    </w:p>
    <w:p>
      <w:pPr>
        <w:pStyle w:val="Normal"/>
        <w:rPr/>
      </w:pPr>
      <w:r>
        <w:rPr/>
      </w:r>
    </w:p>
    <w:tbl>
      <w:tblPr>
        <w:tblW w:w="853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7"/>
        <w:gridCol w:w="1750"/>
        <w:gridCol w:w="3254"/>
        <w:gridCol w:w="428"/>
        <w:gridCol w:w="1706"/>
        <w:gridCol w:w="428"/>
        <w:gridCol w:w="617"/>
      </w:tblGrid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1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hRho2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ATAACGCC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97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GCACGCCC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57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GCCCC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ACGCCCCCA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6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7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acatcccc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3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9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0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0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7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aaca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40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cccaacatct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3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aacatctc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5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24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bRho29D16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sz w:val="20"/>
                <w:u w:val="single"/>
              </w:rPr>
              <w:t>ACGCCCCCACG</w:t>
            </w:r>
            <w:r>
              <w:rPr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  <w:u w:val="single"/>
              </w:rPr>
            </w:pPr>
            <w:r>
              <w:rPr>
                <w:u w:val="single"/>
              </w:rPr>
              <w:t xml:space="preserve">2.9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CGA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6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6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CGA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50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7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CGA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.23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8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CCCCCAATCG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84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9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9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AAGAGGTG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4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2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C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4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CCCCAATC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2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5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.8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6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c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43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cccaacatc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38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aac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5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9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8_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gcccacaatct</w:t>
            </w:r>
            <w:r>
              <w:rPr/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.0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0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3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cacaatctc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4.9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4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RBP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KLF15_unknownsite_otteson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v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ggattaaaggc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1.72</w:t>
            </w:r>
          </w:p>
        </w:tc>
      </w:tr>
    </w:tbl>
    <w:p>
      <w:pPr>
        <w:pStyle w:val="Heading4"/>
        <w:rPr/>
      </w:pPr>
      <w:r>
        <w:rPr/>
        <w:t>--------------------------------------------------------------------------------------------------------</w:t>
      </w:r>
    </w:p>
    <w:p>
      <w:pPr>
        <w:pStyle w:val="Heading4"/>
        <w:rPr/>
      </w:pPr>
      <w:r>
        <w:rPr>
          <w:b w:val="false"/>
          <w:bCs w:val="false"/>
        </w:rPr>
        <w:t xml:space="preserve">List of putative binding sites for matrix 4: </w:t>
      </w:r>
      <w:r>
        <w:rPr/>
        <w:t>KLF15_unknownsite_otteson4</w:t>
      </w:r>
      <w:r>
        <w:rPr>
          <w:b w:val="false"/>
          <w:bCs w:val="false"/>
        </w:rPr>
        <w:t xml:space="preserve"> (cut-off score 1)</w:t>
      </w:r>
    </w:p>
    <w:p>
      <w:pPr>
        <w:pStyle w:val="Normal"/>
        <w:rPr/>
      </w:pPr>
      <w:r>
        <w:rPr/>
        <w:t>Good competitors CAPS; poor competitors, lowercase.</w:t>
      </w:r>
    </w:p>
    <w:p>
      <w:pPr>
        <w:pStyle w:val="Normal"/>
        <w:rPr/>
      </w:pPr>
      <w:r>
        <w:rPr/>
        <w:t>Highest score for each oligo in bold, underlined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Highest score for competitor:</w:t>
        <w:tab/>
        <w:tab/>
        <w:t>10.22</w:t>
      </w:r>
    </w:p>
    <w:p>
      <w:pPr>
        <w:pStyle w:val="Normal"/>
        <w:ind w:left="720" w:hanging="0"/>
        <w:rPr/>
      </w:pPr>
      <w:r>
        <w:rPr/>
        <w:t>Lowest score for compeitor:</w:t>
        <w:tab/>
        <w:tab/>
        <w:t>9.95</w:t>
      </w:r>
    </w:p>
    <w:p>
      <w:pPr>
        <w:pStyle w:val="Normal"/>
        <w:ind w:left="720" w:hanging="0"/>
        <w:rPr/>
      </w:pPr>
      <w:r>
        <w:rPr/>
        <w:t>Highest score for non-competitor:</w:t>
        <w:tab/>
        <w:t>6.39</w:t>
      </w:r>
    </w:p>
    <w:p>
      <w:pPr>
        <w:pStyle w:val="Normal"/>
        <w:ind w:left="720" w:hanging="0"/>
        <w:rPr/>
      </w:pPr>
      <w:r>
        <w:rPr/>
        <w:t>Difference:</w:t>
        <w:tab/>
        <w:tab/>
        <w:tab/>
        <w:tab/>
        <w:t>3.20</w:t>
      </w:r>
    </w:p>
    <w:tbl>
      <w:tblPr>
        <w:tblW w:w="8908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7"/>
        <w:gridCol w:w="1740"/>
        <w:gridCol w:w="3235"/>
        <w:gridCol w:w="425"/>
        <w:gridCol w:w="1997"/>
        <w:gridCol w:w="425"/>
        <w:gridCol w:w="739"/>
      </w:tblGrid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ACACCCCCAA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Rho29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08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TACGCACGCCCC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45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4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C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8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4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cat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1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atcccccaatct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t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24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3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3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aac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.76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6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CGA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9.5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5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9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6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2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7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2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8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25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C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10.2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25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C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4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11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cgcacc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.39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11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cgcacccaatc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.88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2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7+D13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acatcccaacat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5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12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Rho29D7+D13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 w:val="20"/>
              </w:rPr>
              <w:t>acatcccaacatc</w:t>
            </w:r>
            <w:r>
              <w:rPr/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.70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bRho29D8_13 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KLF15_unknownsite_otteson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for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aaagcccacaatc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6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4"/>
                <w:u w:val="single"/>
              </w:rPr>
            </w:pPr>
            <w:r>
              <w:rPr>
                <w:b/>
                <w:bCs/>
                <w:u w:val="single"/>
              </w:rPr>
              <w:t xml:space="preserve">2.81 </w:t>
            </w:r>
          </w:p>
        </w:tc>
      </w:tr>
      <w:tr>
        <w:trPr/>
        <w:tc>
          <w:tcPr>
            <w:tcW w:w="3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RBP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KLF15_unknownsite_otteson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v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  <w:t>tgtcagggcctt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1.58</w:t>
            </w:r>
          </w:p>
        </w:tc>
      </w:tr>
    </w:tbl>
    <w:p>
      <w:pPr>
        <w:pStyle w:val="Heading4"/>
        <w:rPr/>
      </w:pPr>
      <w:r>
        <w:rPr/>
        <w:t>------------------------------------------------------------------------------------------------------------</w:t>
      </w:r>
    </w:p>
    <w:p>
      <w:pPr>
        <w:pStyle w:val="Normal"/>
        <w:rPr/>
      </w:pPr>
      <w:r>
        <w:rPr/>
        <w:t>6. Identification of potential KLF15 binding sites in rhodopsin and IRBP promot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es analyz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ovineRho</w:t>
      </w:r>
    </w:p>
    <w:p>
      <w:pPr>
        <w:pStyle w:val="Normal"/>
        <w:rPr/>
      </w:pPr>
      <w:r>
        <w:rPr/>
        <w:t>aggggtcccaatgccaggccagggcccatcagctgagatgccagagggggacaggggagttgggggcaggcctctgctctttcccagggtccccagcacgccccgccttctccccgaccacagccttctacctggagtcaccttggccccacctggaagccaattaagcccctcgttgcagcagtgaggattaatatgattaataacgcccccaatctccgaggtgctgattcagccgggagcttagggaggggaggtcacttcataagggcctggggggggagttggagccacgagtcgtccagccggagccccgtgtggctgag</w:t>
      </w:r>
    </w:p>
    <w:p>
      <w:pPr>
        <w:pStyle w:val="Normal"/>
        <w:rPr/>
      </w:pPr>
      <w:r>
        <w:rPr/>
        <w:t>&gt;humanRho</w:t>
      </w:r>
    </w:p>
    <w:p>
      <w:pPr>
        <w:pStyle w:val="Normal"/>
        <w:rPr/>
      </w:pPr>
      <w:r>
        <w:rPr/>
        <w:t>tggtccctatttcaaacccaggccaccagactgagctgggaccttgggacagacaagtcatgcagaagttaggggaccttctcctcccttttcctggatcctgagtacctctcctccctgacctcaggcttcctcctagtgtcaccttggcccctcttagaagccaattaggccctcagtttctgcagcggggattaatatgattatgaacacccccaatctcccagatgctgattcagccaggagcttaggagggggaggtcactttataagggtctgggggggtcagaacccagagtcatccagctggagccctgagtggctgag</w:t>
      </w:r>
    </w:p>
    <w:p>
      <w:pPr>
        <w:pStyle w:val="Normal"/>
        <w:rPr/>
      </w:pPr>
      <w:r>
        <w:rPr/>
        <w:t>&gt;chimpRho</w:t>
      </w:r>
    </w:p>
    <w:p>
      <w:pPr>
        <w:pStyle w:val="Normal"/>
        <w:rPr/>
      </w:pPr>
      <w:r>
        <w:rPr/>
        <w:t>ggaccccagactgagctgggaccttgggacagagaagtcatgcagaagttgggggaccttctcctcccttttcctggatcctgagtacctctcctccctgacctcaggcttcctcctagtgtcaccttggcccctcttggaagccaattaggccctcagtttctgcagcggggattaatatgattatgaacacccccaatctcccagatgctgattcagccaggagcttaggagggggaggtcactttataagggtctgggggggtcagaacccagagtcatccagctggagccctgagtggctgagctcaggcttcgcagcattcttgggtg</w:t>
      </w:r>
    </w:p>
    <w:p>
      <w:pPr>
        <w:pStyle w:val="Normal"/>
        <w:rPr/>
      </w:pPr>
      <w:r>
        <w:rPr/>
        <w:t>&gt;dogRho</w:t>
      </w:r>
    </w:p>
    <w:p>
      <w:pPr>
        <w:pStyle w:val="Normal"/>
        <w:rPr/>
      </w:pPr>
      <w:r>
        <w:rPr/>
        <w:t>ggccaccagactgatctgggcagagattcctggggaccagaagagttgggggcggccttctgcccttcccagggtccccagcacctcccctctctggccccaggcttctgtctagagtcaccttggccactcttggaagccaattaggcccctagttgcggcagtggggattattatgattaataacgcccccaatctcccaggtgctgattcagccaggagcttagggaggggaggtcactttataacggcctggggggggggtcagagcctgaagtcgtcctgccggagccctgggtggccaagctcaggcctcagcagcactcttaggac</w:t>
      </w:r>
    </w:p>
    <w:p>
      <w:pPr>
        <w:pStyle w:val="Normal"/>
        <w:rPr/>
      </w:pPr>
      <w:r>
        <w:rPr/>
        <w:t>&gt;mouseRho</w:t>
      </w:r>
    </w:p>
    <w:p>
      <w:pPr>
        <w:pStyle w:val="Normal"/>
        <w:rPr/>
      </w:pPr>
      <w:r>
        <w:rPr/>
        <w:t>aaggttccagtcgcagcctgaggccaccagactgacatggggaggaattcccagaggactctggggcagacaagatgagacaccctttcctttctttacctaagggcctccacccgatgtcaccttggcccctctgcaagccaattaggccccggtggcagcagtgggattagcgttagtatgatatctcgcggatgctgaatcagcctctggcttagggagagaaggtcactttataagggtctggggggggtcagtgcctggagttgcgctgtgggagccgtcagtggctgag</w:t>
      </w:r>
    </w:p>
    <w:p>
      <w:pPr>
        <w:pStyle w:val="Normal"/>
        <w:rPr/>
      </w:pPr>
      <w:r>
        <w:rPr/>
        <w:t>&gt;ratRho</w:t>
      </w:r>
    </w:p>
    <w:p>
      <w:pPr>
        <w:pStyle w:val="Normal"/>
        <w:rPr/>
      </w:pPr>
      <w:r>
        <w:rPr/>
        <w:t>aaagactccagtcacagcctgaggccaccagagtgacatggggagaaattcctgggggactccagggcaaacaagatgagacaccctttctttacctaagggcttccacctgatgtcaccttggcccctctgcaagctaattaggccccagtggcagcagtgggattagtattagtgtgatatctcccggatgctgaatcagcctctggcttagagagagaaggtcactttataagggtctggggggggtcagtgcctggagttgtgctgtgggagccgtaggtagctgag</w:t>
      </w:r>
    </w:p>
    <w:p>
      <w:pPr>
        <w:pStyle w:val="Normal"/>
        <w:rPr/>
      </w:pPr>
      <w:r>
        <w:rPr/>
        <w:t>&gt;bovineIRBP</w:t>
      </w:r>
    </w:p>
    <w:p>
      <w:pPr>
        <w:pStyle w:val="Normal"/>
        <w:rPr/>
      </w:pPr>
      <w:r>
        <w:rPr/>
        <w:t>tcatgtcattctaccagaggtggtgcagccagatgagaccccaacataccttctgggtcaagccacttccgccccttctccccagtccccagggcttatgagcttgaattaaataggattaaaggcttatcagggctgggagctacaccccaactcctgagtttagccccagaccttctgtccgccagcttgagaaggacgagcgagaaggcagctgcgcag</w:t>
      </w:r>
      <w:r>
        <w:rPr>
          <w:color w:val="000000"/>
        </w:rPr>
        <w:t>gggagtgggctgttgccttcg</w:t>
      </w:r>
    </w:p>
    <w:p>
      <w:pPr>
        <w:pStyle w:val="Normal"/>
        <w:rPr/>
      </w:pPr>
      <w:r>
        <w:rPr/>
        <w:t>&gt;humanIRBP</w:t>
      </w:r>
    </w:p>
    <w:p>
      <w:pPr>
        <w:pStyle w:val="Normal"/>
        <w:rPr/>
      </w:pPr>
      <w:r>
        <w:rPr/>
        <w:t>taatgttatgatatgcagacacaacacagcaagataagatgcaatgtaccttctgggtcaaaccaccctggccactcctccccgatacccagggttgatgtgcttgaattagacaggattaaaggcttactggagctggaagccttgccccaactcaggagtttagccccagaccttctgtccaccagctgagaaggacaagggcggaaggcagctgcacagagcagggccacggccttgc</w:t>
      </w:r>
    </w:p>
    <w:p>
      <w:pPr>
        <w:pStyle w:val="Normal"/>
        <w:rPr/>
      </w:pPr>
      <w:r>
        <w:rPr/>
        <w:t>&gt;chimpIRBP</w:t>
      </w:r>
    </w:p>
    <w:p>
      <w:pPr>
        <w:pStyle w:val="Normal"/>
        <w:rPr/>
      </w:pPr>
      <w:r>
        <w:rPr/>
        <w:t>atgttatgatatgcagacacaacaagcaagataagatgcaatgtaccttctgggtcaaaccaccctggccactcctccccgatacccagggttgatgtgcttgaattagactggattaaaggcttactggagctggaagccttgccccaactcaggagtttagccccagaccttctgtccaccagctgagaaggacaagggtggaaggcagctgcacagagcagggccacggccttgcacacagtccag</w:t>
      </w:r>
    </w:p>
    <w:p>
      <w:pPr>
        <w:pStyle w:val="Normal"/>
        <w:rPr/>
      </w:pPr>
      <w:r>
        <w:rPr/>
        <w:t>&gt;dogIRBP</w:t>
      </w:r>
    </w:p>
    <w:p>
      <w:pPr>
        <w:pStyle w:val="Normal"/>
        <w:rPr/>
      </w:pPr>
      <w:r>
        <w:rPr/>
        <w:t>gtggccgcgcaccgaggtggcacagctcggtgagatccacgcgccttctgggtcaaaccgccgcggcccctgctccccggtccccggggctgacgcgcttgaattagacgggattaaaggcttactggagctgcaagccgcaccccaactcccgagtttagccccagaccttctgtccacccgctgagaaggacgagggaggaaggcggccacacgggcagcgccgtggccttgcgcacagtcaag</w:t>
      </w:r>
    </w:p>
    <w:p>
      <w:pPr>
        <w:pStyle w:val="Normal"/>
        <w:rPr>
          <w:b/>
          <w:b/>
          <w:bCs/>
          <w:sz w:val="20"/>
        </w:rPr>
      </w:pPr>
      <w:r>
        <w:rPr/>
        <w:t>&gt;mouseIRBP</w:t>
      </w:r>
    </w:p>
    <w:p>
      <w:pPr>
        <w:pStyle w:val="Normal"/>
        <w:rPr/>
      </w:pPr>
      <w:r>
        <w:rPr/>
        <w:t>ttgtgttattctacacagacatggctcagcaagatgagatgcaatgttccttccgggtcaaaccaccctggcctcttcttcagagtccagctcatgtgcttgaattagacaggattaaaggcttagcagagctggaagcctcacatctaactcccacattgagccccagaccttctgtctgcctgctaagaagggcaagggagagaggcagctgcaggaccacagccttgtacacggagc</w:t>
      </w:r>
    </w:p>
    <w:p>
      <w:pPr>
        <w:pStyle w:val="Normal"/>
        <w:rPr/>
      </w:pPr>
      <w:r>
        <w:rPr/>
        <w:t>&gt;ratIRBP</w:t>
      </w:r>
    </w:p>
    <w:p>
      <w:pPr>
        <w:pStyle w:val="Normal"/>
        <w:rPr/>
      </w:pPr>
      <w:r>
        <w:rPr/>
        <w:t>ttgtgtaattctatgcagacacatctcggcaagatgagatgtgatgttccttccgggtcaaactaccctggcctcttcttctgagtctcctggttcatgcatgcgcttgaattagacaggattaaaggcttaccagagctggaagcctcacgtctaactcccacgttgagccccagaccttctgtctgcctgctaagaagggcaacagagaaaggcagctgcaggagcagggccacagtcttgtacagtcaag</w:t>
      </w:r>
    </w:p>
    <w:p>
      <w:pPr>
        <w:pStyle w:val="Heading4"/>
        <w:rPr/>
      </w:pPr>
      <w:r>
        <w:rPr>
          <w:b w:val="false"/>
          <w:bCs w:val="false"/>
        </w:rPr>
        <w:t>List of putative binding sites for</w:t>
      </w:r>
      <w:r>
        <w:rPr/>
        <w:t xml:space="preserve"> klf15_60_40_9bpmatrix2 (cut-off score 4.87)</w:t>
      </w:r>
    </w:p>
    <w:tbl>
      <w:tblPr>
        <w:tblW w:w="7472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1277"/>
        <w:gridCol w:w="824"/>
        <w:gridCol w:w="2544"/>
        <w:gridCol w:w="397"/>
        <w:gridCol w:w="990"/>
        <w:gridCol w:w="450"/>
        <w:gridCol w:w="645"/>
      </w:tblGrid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seq</w:t>
              <w:br/>
              <w:t>name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chromo</w:t>
              <w:br/>
              <w:t>some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TF</w:t>
              <w:br/>
              <w:t>name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 xml:space="preserve">di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seq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BS</w:t>
              <w:br/>
              <w:t>po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BS</w:t>
              <w:br/>
              <w:t>score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aggggg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5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aca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5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tccccag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cccg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9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.7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g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1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3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a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1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ccccaa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0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a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4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7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7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.0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tagggg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2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tc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0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4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tc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ccccaa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1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6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ag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2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4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7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tggggg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tc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4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tc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2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ccccaa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6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ag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32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4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tgggggc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tccccag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0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ctcc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2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tc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8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1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ccccaa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8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26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a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2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10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2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3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35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5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mous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tc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2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mous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gg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1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mous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4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mouse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4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at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tc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2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6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at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ag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3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3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at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gggggg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4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atRho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ggggg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4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acccca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3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5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ccct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.0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ag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8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t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3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5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ccca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4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bovin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cag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21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9.6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a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tc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tcc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1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ga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human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cccca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3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a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4.9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tcct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tccc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2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18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ga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27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6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chimp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tgcccca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30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gcctt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4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2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gccgcgg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5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31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gcccctg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6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8.09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tccccggt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7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.64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dog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for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caccccaac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4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7.43 </w:t>
            </w:r>
          </w:p>
        </w:tc>
      </w:tr>
      <w:tr>
        <w:trPr/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6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mouseIRBP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klf15_60_40_9bpmatrix2 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rev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iCs/>
                <w:sz w:val="20"/>
              </w:rPr>
              <w:t>gcaagggag</w:t>
            </w:r>
            <w:r>
              <w:rPr/>
              <w:t xml:space="preserve">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right"/>
              <w:rPr>
                <w:szCs w:val="24"/>
              </w:rPr>
            </w:pPr>
            <w:r>
              <w:rPr/>
              <w:t xml:space="preserve">19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5.80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20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Otteson et al. </w:t>
    </w:r>
  </w:p>
  <w:p>
    <w:pPr>
      <w:pStyle w:val="Header"/>
      <w:rPr/>
    </w:pPr>
    <w:r>
      <w:rPr/>
      <w:t>Supplemental Dat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2T18:28:00Z</dcterms:created>
  <dc:creator>Deborah C. Otteson</dc:creator>
  <dc:description/>
  <dc:language>en-US</dc:language>
  <cp:lastModifiedBy>Deborah C. Otteson</cp:lastModifiedBy>
  <cp:lastPrinted>2004-10-22T13:21:00Z</cp:lastPrinted>
  <dcterms:modified xsi:type="dcterms:W3CDTF">2005-06-16T20:29:00Z</dcterms:modified>
  <cp:revision>3</cp:revision>
  <dc:subject/>
  <dc:title>tesst</dc:title>
</cp:coreProperties>
</file>